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97E01" w14:textId="77777777" w:rsidR="0041496F" w:rsidRPr="00C434DB" w:rsidRDefault="0041496F" w:rsidP="0041496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>Supplementary data 1</w:t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>.</w:t>
      </w:r>
      <w:proofErr w:type="gramEnd"/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434DB">
        <w:rPr>
          <w:rFonts w:ascii="Times New Roman" w:hAnsi="Times New Roman" w:cs="Times New Roman"/>
          <w:sz w:val="24"/>
          <w:szCs w:val="24"/>
        </w:rPr>
        <w:t xml:space="preserve">ethods 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434DB">
        <w:rPr>
          <w:rFonts w:ascii="Times New Roman" w:hAnsi="Times New Roman" w:cs="Times New Roman"/>
          <w:sz w:val="24"/>
          <w:szCs w:val="24"/>
        </w:rPr>
        <w:t xml:space="preserve">B </w:t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>for the detection of FMDV from whole milk from each cow. C</w:t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vertAlign w:val="subscript"/>
          <w:lang w:eastAsia="en-GB"/>
        </w:rPr>
        <w:t>T</w:t>
      </w:r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values are the mean of two</w:t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replicates. </w:t>
      </w:r>
      <w:r>
        <w:rPr>
          <w:rFonts w:ascii="Times New Roman" w:eastAsia="Times New Roman" w:hAnsi="Times New Roman" w:cs="Times New Roman"/>
          <w:noProof/>
          <w:color w:val="000000" w:themeColor="dark1"/>
          <w:kern w:val="24"/>
          <w:sz w:val="24"/>
          <w:szCs w:val="24"/>
          <w:lang w:val="en-US"/>
        </w:rPr>
        <w:drawing>
          <wp:inline distT="0" distB="0" distL="0" distR="0" wp14:anchorId="3DDDB1E1" wp14:editId="7CFDD0F0">
            <wp:extent cx="114300" cy="1428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>: Method A,</w:t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dark1"/>
          <w:kern w:val="24"/>
          <w:sz w:val="24"/>
          <w:szCs w:val="24"/>
          <w:lang w:val="en-US"/>
        </w:rPr>
        <w:drawing>
          <wp:inline distT="0" distB="0" distL="0" distR="0" wp14:anchorId="30457CFA" wp14:editId="74D84AF9">
            <wp:extent cx="123825" cy="152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34DB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eastAsia="en-GB"/>
        </w:rPr>
        <w:t>: Method B.</w:t>
      </w:r>
    </w:p>
    <w:p w14:paraId="3433AF6D" w14:textId="77777777" w:rsidR="0041496F" w:rsidRDefault="0041496F" w:rsidP="006E6A3F">
      <w:pPr>
        <w:widowControl w:val="0"/>
        <w:autoSpaceDE w:val="0"/>
        <w:autoSpaceDN w:val="0"/>
        <w:adjustRightInd w:val="0"/>
        <w:spacing w:after="0" w:line="480" w:lineRule="auto"/>
        <w:rPr>
          <w:rFonts w:eastAsia="Times New Roman" w:cstheme="minorHAnsi"/>
          <w:b/>
          <w:color w:val="000000" w:themeColor="dark1"/>
          <w:kern w:val="24"/>
          <w:sz w:val="24"/>
          <w:szCs w:val="24"/>
          <w:lang w:eastAsia="en-GB"/>
        </w:rPr>
      </w:pPr>
    </w:p>
    <w:sectPr w:rsidR="0041496F" w:rsidSect="00203EB0">
      <w:footerReference w:type="default" r:id="rId12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210A3A" w14:textId="77777777" w:rsidR="008367E0" w:rsidRDefault="008367E0" w:rsidP="00ED5C68">
      <w:pPr>
        <w:spacing w:after="0" w:line="240" w:lineRule="auto"/>
      </w:pPr>
      <w:r>
        <w:separator/>
      </w:r>
    </w:p>
  </w:endnote>
  <w:endnote w:type="continuationSeparator" w:id="0">
    <w:p w14:paraId="5549C4EB" w14:textId="77777777" w:rsidR="008367E0" w:rsidRDefault="008367E0" w:rsidP="00ED5C68">
      <w:pPr>
        <w:spacing w:after="0" w:line="240" w:lineRule="auto"/>
      </w:pPr>
      <w:r>
        <w:continuationSeparator/>
      </w:r>
    </w:p>
  </w:endnote>
  <w:endnote w:type="continuationNotice" w:id="1">
    <w:p w14:paraId="49143EBE" w14:textId="77777777" w:rsidR="008367E0" w:rsidRDefault="008367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87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580D8" w14:textId="77777777" w:rsidR="00542D23" w:rsidRDefault="00542D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F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4CBB61" w14:textId="77777777" w:rsidR="00542D23" w:rsidRDefault="00542D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12F97" w14:textId="77777777" w:rsidR="008367E0" w:rsidRDefault="008367E0" w:rsidP="00ED5C68">
      <w:pPr>
        <w:spacing w:after="0" w:line="240" w:lineRule="auto"/>
      </w:pPr>
      <w:r>
        <w:separator/>
      </w:r>
    </w:p>
  </w:footnote>
  <w:footnote w:type="continuationSeparator" w:id="0">
    <w:p w14:paraId="67C1E2CA" w14:textId="77777777" w:rsidR="008367E0" w:rsidRDefault="008367E0" w:rsidP="00ED5C68">
      <w:pPr>
        <w:spacing w:after="0" w:line="240" w:lineRule="auto"/>
      </w:pPr>
      <w:r>
        <w:continuationSeparator/>
      </w:r>
    </w:p>
  </w:footnote>
  <w:footnote w:type="continuationNotice" w:id="1">
    <w:p w14:paraId="19E6CBF3" w14:textId="77777777" w:rsidR="008367E0" w:rsidRDefault="008367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60C0"/>
    <w:multiLevelType w:val="hybridMultilevel"/>
    <w:tmpl w:val="060EC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B76AB"/>
    <w:multiLevelType w:val="hybridMultilevel"/>
    <w:tmpl w:val="E88493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9145B"/>
    <w:multiLevelType w:val="hybridMultilevel"/>
    <w:tmpl w:val="EC4EEBB2"/>
    <w:lvl w:ilvl="0" w:tplc="EA684650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3">
    <w:nsid w:val="599168D9"/>
    <w:multiLevelType w:val="singleLevel"/>
    <w:tmpl w:val="D192603E"/>
    <w:lvl w:ilvl="0">
      <w:start w:val="1"/>
      <w:numFmt w:val="decimal"/>
      <w:pStyle w:val="NormalArial"/>
      <w:lvlText w:val="%1."/>
      <w:lvlJc w:val="left"/>
      <w:pPr>
        <w:tabs>
          <w:tab w:val="num" w:pos="705"/>
        </w:tabs>
        <w:ind w:left="705" w:hanging="705"/>
      </w:pPr>
      <w:rPr>
        <w:rFonts w:ascii="Arial" w:hAnsi="Arial" w:hint="default"/>
        <w:sz w:val="14"/>
        <w:szCs w:val="16"/>
      </w:rPr>
    </w:lvl>
  </w:abstractNum>
  <w:abstractNum w:abstractNumId="4">
    <w:nsid w:val="635A33C4"/>
    <w:multiLevelType w:val="hybridMultilevel"/>
    <w:tmpl w:val="3976B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D5CCE"/>
    <w:multiLevelType w:val="multilevel"/>
    <w:tmpl w:val="436022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PathID"/>
      <w:lvlText w:val="%1.%2."/>
      <w:lvlJc w:val="left"/>
      <w:pPr>
        <w:ind w:left="792" w:hanging="432"/>
      </w:pPr>
    </w:lvl>
    <w:lvl w:ilvl="2">
      <w:start w:val="1"/>
      <w:numFmt w:val="decimal"/>
      <w:pStyle w:val="Heading3PathID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b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b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822"/>
    <w:rsid w:val="00001011"/>
    <w:rsid w:val="000025EA"/>
    <w:rsid w:val="00002E82"/>
    <w:rsid w:val="0000478C"/>
    <w:rsid w:val="0001597D"/>
    <w:rsid w:val="00016445"/>
    <w:rsid w:val="00016E74"/>
    <w:rsid w:val="00017B6F"/>
    <w:rsid w:val="00020A96"/>
    <w:rsid w:val="00021AF9"/>
    <w:rsid w:val="00022F7F"/>
    <w:rsid w:val="000233A8"/>
    <w:rsid w:val="00023828"/>
    <w:rsid w:val="00024009"/>
    <w:rsid w:val="000247F7"/>
    <w:rsid w:val="00027B28"/>
    <w:rsid w:val="000300A2"/>
    <w:rsid w:val="00030217"/>
    <w:rsid w:val="00031E02"/>
    <w:rsid w:val="00035949"/>
    <w:rsid w:val="00035AF2"/>
    <w:rsid w:val="00037461"/>
    <w:rsid w:val="000417F7"/>
    <w:rsid w:val="0004182E"/>
    <w:rsid w:val="00043BD6"/>
    <w:rsid w:val="000510DA"/>
    <w:rsid w:val="000512FA"/>
    <w:rsid w:val="00053560"/>
    <w:rsid w:val="000561F1"/>
    <w:rsid w:val="0005716C"/>
    <w:rsid w:val="0005724E"/>
    <w:rsid w:val="000627A0"/>
    <w:rsid w:val="00063125"/>
    <w:rsid w:val="00063625"/>
    <w:rsid w:val="00063F94"/>
    <w:rsid w:val="00067963"/>
    <w:rsid w:val="00071734"/>
    <w:rsid w:val="00071CED"/>
    <w:rsid w:val="00072826"/>
    <w:rsid w:val="00072F48"/>
    <w:rsid w:val="0007301E"/>
    <w:rsid w:val="0007508A"/>
    <w:rsid w:val="00076992"/>
    <w:rsid w:val="00080800"/>
    <w:rsid w:val="00081DB3"/>
    <w:rsid w:val="00082693"/>
    <w:rsid w:val="000834CC"/>
    <w:rsid w:val="00084121"/>
    <w:rsid w:val="00084A04"/>
    <w:rsid w:val="0008504B"/>
    <w:rsid w:val="00091C89"/>
    <w:rsid w:val="00091E9A"/>
    <w:rsid w:val="00095899"/>
    <w:rsid w:val="000961FB"/>
    <w:rsid w:val="00096C8A"/>
    <w:rsid w:val="000A1AF7"/>
    <w:rsid w:val="000A2DB9"/>
    <w:rsid w:val="000A6C21"/>
    <w:rsid w:val="000B13E3"/>
    <w:rsid w:val="000B1BE7"/>
    <w:rsid w:val="000B6040"/>
    <w:rsid w:val="000B6447"/>
    <w:rsid w:val="000C3700"/>
    <w:rsid w:val="000C3F02"/>
    <w:rsid w:val="000C5679"/>
    <w:rsid w:val="000C708E"/>
    <w:rsid w:val="000C7BE4"/>
    <w:rsid w:val="000C7C90"/>
    <w:rsid w:val="000D007D"/>
    <w:rsid w:val="000D044A"/>
    <w:rsid w:val="000D0557"/>
    <w:rsid w:val="000D1786"/>
    <w:rsid w:val="000D4159"/>
    <w:rsid w:val="000D4E19"/>
    <w:rsid w:val="000D61C8"/>
    <w:rsid w:val="000D6746"/>
    <w:rsid w:val="000D7420"/>
    <w:rsid w:val="000D7D61"/>
    <w:rsid w:val="000E10FF"/>
    <w:rsid w:val="000E15B3"/>
    <w:rsid w:val="000E2976"/>
    <w:rsid w:val="000E493A"/>
    <w:rsid w:val="000E5728"/>
    <w:rsid w:val="000F0CFC"/>
    <w:rsid w:val="000F478E"/>
    <w:rsid w:val="000F6705"/>
    <w:rsid w:val="000F67B8"/>
    <w:rsid w:val="000F743E"/>
    <w:rsid w:val="000F7503"/>
    <w:rsid w:val="00101EF5"/>
    <w:rsid w:val="00102824"/>
    <w:rsid w:val="00104450"/>
    <w:rsid w:val="001079BA"/>
    <w:rsid w:val="0011251A"/>
    <w:rsid w:val="00112D15"/>
    <w:rsid w:val="00113597"/>
    <w:rsid w:val="001135D2"/>
    <w:rsid w:val="001146C6"/>
    <w:rsid w:val="00116871"/>
    <w:rsid w:val="00120290"/>
    <w:rsid w:val="00124584"/>
    <w:rsid w:val="001266B6"/>
    <w:rsid w:val="00127024"/>
    <w:rsid w:val="00127641"/>
    <w:rsid w:val="0013023D"/>
    <w:rsid w:val="00130864"/>
    <w:rsid w:val="0013285B"/>
    <w:rsid w:val="001377BE"/>
    <w:rsid w:val="0014003A"/>
    <w:rsid w:val="00140B3F"/>
    <w:rsid w:val="00142EA6"/>
    <w:rsid w:val="0014415E"/>
    <w:rsid w:val="00144790"/>
    <w:rsid w:val="0014744B"/>
    <w:rsid w:val="00147ED6"/>
    <w:rsid w:val="00150EE4"/>
    <w:rsid w:val="001526C4"/>
    <w:rsid w:val="00154984"/>
    <w:rsid w:val="0015660E"/>
    <w:rsid w:val="00161BAE"/>
    <w:rsid w:val="00164831"/>
    <w:rsid w:val="00164E99"/>
    <w:rsid w:val="0016503E"/>
    <w:rsid w:val="001662C7"/>
    <w:rsid w:val="00166737"/>
    <w:rsid w:val="00166F78"/>
    <w:rsid w:val="00167959"/>
    <w:rsid w:val="00171025"/>
    <w:rsid w:val="001738B0"/>
    <w:rsid w:val="00173DCD"/>
    <w:rsid w:val="00174498"/>
    <w:rsid w:val="00176790"/>
    <w:rsid w:val="001803BE"/>
    <w:rsid w:val="001813BD"/>
    <w:rsid w:val="001823C4"/>
    <w:rsid w:val="00183DAB"/>
    <w:rsid w:val="00187024"/>
    <w:rsid w:val="00191628"/>
    <w:rsid w:val="00191747"/>
    <w:rsid w:val="00191E5E"/>
    <w:rsid w:val="00192DFF"/>
    <w:rsid w:val="00193CB9"/>
    <w:rsid w:val="0019502F"/>
    <w:rsid w:val="0019519C"/>
    <w:rsid w:val="001A19F1"/>
    <w:rsid w:val="001A2E75"/>
    <w:rsid w:val="001A3981"/>
    <w:rsid w:val="001A3DEA"/>
    <w:rsid w:val="001A3FE6"/>
    <w:rsid w:val="001A467C"/>
    <w:rsid w:val="001B0890"/>
    <w:rsid w:val="001B2BC4"/>
    <w:rsid w:val="001B339A"/>
    <w:rsid w:val="001B3A33"/>
    <w:rsid w:val="001B6188"/>
    <w:rsid w:val="001B6F8C"/>
    <w:rsid w:val="001B71A6"/>
    <w:rsid w:val="001C104D"/>
    <w:rsid w:val="001C4029"/>
    <w:rsid w:val="001C4CE7"/>
    <w:rsid w:val="001C72F3"/>
    <w:rsid w:val="001D049D"/>
    <w:rsid w:val="001D2CF7"/>
    <w:rsid w:val="001D5C5C"/>
    <w:rsid w:val="001D6CF8"/>
    <w:rsid w:val="001D75A8"/>
    <w:rsid w:val="001D7A0C"/>
    <w:rsid w:val="001E2929"/>
    <w:rsid w:val="001E4969"/>
    <w:rsid w:val="001E4D06"/>
    <w:rsid w:val="001E4F48"/>
    <w:rsid w:val="001E54D3"/>
    <w:rsid w:val="001E5670"/>
    <w:rsid w:val="001E5920"/>
    <w:rsid w:val="001E6E00"/>
    <w:rsid w:val="001E709F"/>
    <w:rsid w:val="001F08A4"/>
    <w:rsid w:val="001F28EF"/>
    <w:rsid w:val="001F2A21"/>
    <w:rsid w:val="001F2EF4"/>
    <w:rsid w:val="001F2F04"/>
    <w:rsid w:val="001F4C29"/>
    <w:rsid w:val="002003A3"/>
    <w:rsid w:val="00202132"/>
    <w:rsid w:val="00203EB0"/>
    <w:rsid w:val="00204D01"/>
    <w:rsid w:val="00206050"/>
    <w:rsid w:val="002119C0"/>
    <w:rsid w:val="00211E48"/>
    <w:rsid w:val="002134D9"/>
    <w:rsid w:val="00214D2B"/>
    <w:rsid w:val="00220ACA"/>
    <w:rsid w:val="00220EA8"/>
    <w:rsid w:val="00222F4A"/>
    <w:rsid w:val="00223280"/>
    <w:rsid w:val="00224A71"/>
    <w:rsid w:val="002256BF"/>
    <w:rsid w:val="00225B2B"/>
    <w:rsid w:val="002306C6"/>
    <w:rsid w:val="00230E72"/>
    <w:rsid w:val="00232B3D"/>
    <w:rsid w:val="00234C49"/>
    <w:rsid w:val="00235454"/>
    <w:rsid w:val="00236873"/>
    <w:rsid w:val="00236C6D"/>
    <w:rsid w:val="00236F7B"/>
    <w:rsid w:val="002379F2"/>
    <w:rsid w:val="00240BE9"/>
    <w:rsid w:val="00241137"/>
    <w:rsid w:val="00245825"/>
    <w:rsid w:val="0024691F"/>
    <w:rsid w:val="00247AE6"/>
    <w:rsid w:val="00250EBC"/>
    <w:rsid w:val="002513A2"/>
    <w:rsid w:val="002513B5"/>
    <w:rsid w:val="00252BA3"/>
    <w:rsid w:val="002565B0"/>
    <w:rsid w:val="00257666"/>
    <w:rsid w:val="00260B05"/>
    <w:rsid w:val="0026187F"/>
    <w:rsid w:val="00262C37"/>
    <w:rsid w:val="00262DBF"/>
    <w:rsid w:val="0026622E"/>
    <w:rsid w:val="00266803"/>
    <w:rsid w:val="00266EFA"/>
    <w:rsid w:val="002678B3"/>
    <w:rsid w:val="00267C9C"/>
    <w:rsid w:val="00270F4F"/>
    <w:rsid w:val="00272962"/>
    <w:rsid w:val="00273C13"/>
    <w:rsid w:val="002768B4"/>
    <w:rsid w:val="002779E7"/>
    <w:rsid w:val="0028032B"/>
    <w:rsid w:val="0029051F"/>
    <w:rsid w:val="00290C4C"/>
    <w:rsid w:val="002910B8"/>
    <w:rsid w:val="002917EF"/>
    <w:rsid w:val="002923E0"/>
    <w:rsid w:val="00292573"/>
    <w:rsid w:val="00294459"/>
    <w:rsid w:val="0029510A"/>
    <w:rsid w:val="002A1689"/>
    <w:rsid w:val="002A24E5"/>
    <w:rsid w:val="002A53A4"/>
    <w:rsid w:val="002A5EBA"/>
    <w:rsid w:val="002A68E7"/>
    <w:rsid w:val="002A79D2"/>
    <w:rsid w:val="002A7F64"/>
    <w:rsid w:val="002B078A"/>
    <w:rsid w:val="002B20AB"/>
    <w:rsid w:val="002B212A"/>
    <w:rsid w:val="002B3AFF"/>
    <w:rsid w:val="002B3F89"/>
    <w:rsid w:val="002B6042"/>
    <w:rsid w:val="002B66C7"/>
    <w:rsid w:val="002B7722"/>
    <w:rsid w:val="002C14B4"/>
    <w:rsid w:val="002C2B46"/>
    <w:rsid w:val="002C38E7"/>
    <w:rsid w:val="002C3A13"/>
    <w:rsid w:val="002C4BAB"/>
    <w:rsid w:val="002D0F59"/>
    <w:rsid w:val="002D1150"/>
    <w:rsid w:val="002D27B1"/>
    <w:rsid w:val="002D3A58"/>
    <w:rsid w:val="002D4F2E"/>
    <w:rsid w:val="002D54B6"/>
    <w:rsid w:val="002E0FB1"/>
    <w:rsid w:val="002E14FD"/>
    <w:rsid w:val="002E404E"/>
    <w:rsid w:val="002E480B"/>
    <w:rsid w:val="002E6EF3"/>
    <w:rsid w:val="002F38F7"/>
    <w:rsid w:val="002F5CB1"/>
    <w:rsid w:val="002F659E"/>
    <w:rsid w:val="002F6792"/>
    <w:rsid w:val="002F7D4C"/>
    <w:rsid w:val="003004AF"/>
    <w:rsid w:val="00300810"/>
    <w:rsid w:val="003014CD"/>
    <w:rsid w:val="0030430C"/>
    <w:rsid w:val="003065E2"/>
    <w:rsid w:val="0031011B"/>
    <w:rsid w:val="00312013"/>
    <w:rsid w:val="00314300"/>
    <w:rsid w:val="00314A5B"/>
    <w:rsid w:val="00317F6B"/>
    <w:rsid w:val="003213EE"/>
    <w:rsid w:val="00324111"/>
    <w:rsid w:val="00325408"/>
    <w:rsid w:val="0032678B"/>
    <w:rsid w:val="003275EE"/>
    <w:rsid w:val="003325D8"/>
    <w:rsid w:val="003328A9"/>
    <w:rsid w:val="00332C2A"/>
    <w:rsid w:val="00332EDE"/>
    <w:rsid w:val="003332F1"/>
    <w:rsid w:val="003334F1"/>
    <w:rsid w:val="00334001"/>
    <w:rsid w:val="00334566"/>
    <w:rsid w:val="00334655"/>
    <w:rsid w:val="0033474C"/>
    <w:rsid w:val="0033777C"/>
    <w:rsid w:val="00340510"/>
    <w:rsid w:val="00340BCB"/>
    <w:rsid w:val="00344028"/>
    <w:rsid w:val="00346A2E"/>
    <w:rsid w:val="00346DD0"/>
    <w:rsid w:val="00361147"/>
    <w:rsid w:val="00361A3B"/>
    <w:rsid w:val="0036725C"/>
    <w:rsid w:val="00367C4D"/>
    <w:rsid w:val="00367FA9"/>
    <w:rsid w:val="003710D1"/>
    <w:rsid w:val="00371DA5"/>
    <w:rsid w:val="003729B1"/>
    <w:rsid w:val="00373F00"/>
    <w:rsid w:val="0037428E"/>
    <w:rsid w:val="00374F8E"/>
    <w:rsid w:val="00377EBF"/>
    <w:rsid w:val="00380286"/>
    <w:rsid w:val="0038177A"/>
    <w:rsid w:val="003845D4"/>
    <w:rsid w:val="00384BB5"/>
    <w:rsid w:val="00387F3F"/>
    <w:rsid w:val="003914B2"/>
    <w:rsid w:val="003917F1"/>
    <w:rsid w:val="003927EF"/>
    <w:rsid w:val="00396BA3"/>
    <w:rsid w:val="003A0B73"/>
    <w:rsid w:val="003A0FAD"/>
    <w:rsid w:val="003A1826"/>
    <w:rsid w:val="003A3942"/>
    <w:rsid w:val="003A4CA5"/>
    <w:rsid w:val="003A7F7D"/>
    <w:rsid w:val="003B2CCE"/>
    <w:rsid w:val="003B646C"/>
    <w:rsid w:val="003C190B"/>
    <w:rsid w:val="003C2B34"/>
    <w:rsid w:val="003C4BF0"/>
    <w:rsid w:val="003C70F7"/>
    <w:rsid w:val="003C79CB"/>
    <w:rsid w:val="003D10D2"/>
    <w:rsid w:val="003D1383"/>
    <w:rsid w:val="003D3153"/>
    <w:rsid w:val="003D5DB4"/>
    <w:rsid w:val="003D643F"/>
    <w:rsid w:val="003D6BBA"/>
    <w:rsid w:val="003D70CC"/>
    <w:rsid w:val="003E0047"/>
    <w:rsid w:val="003E28A5"/>
    <w:rsid w:val="003E72BF"/>
    <w:rsid w:val="003F0432"/>
    <w:rsid w:val="003F1416"/>
    <w:rsid w:val="003F1C0E"/>
    <w:rsid w:val="003F271A"/>
    <w:rsid w:val="003F2ADA"/>
    <w:rsid w:val="0040033E"/>
    <w:rsid w:val="00403D1A"/>
    <w:rsid w:val="00411B26"/>
    <w:rsid w:val="0041317A"/>
    <w:rsid w:val="0041489A"/>
    <w:rsid w:val="0041496F"/>
    <w:rsid w:val="00414A6C"/>
    <w:rsid w:val="00414E34"/>
    <w:rsid w:val="004157BB"/>
    <w:rsid w:val="00422179"/>
    <w:rsid w:val="00423F8C"/>
    <w:rsid w:val="00424AED"/>
    <w:rsid w:val="004252D6"/>
    <w:rsid w:val="00425850"/>
    <w:rsid w:val="004262E4"/>
    <w:rsid w:val="0042714C"/>
    <w:rsid w:val="00431E0E"/>
    <w:rsid w:val="0043304D"/>
    <w:rsid w:val="004345EC"/>
    <w:rsid w:val="00434E5F"/>
    <w:rsid w:val="00435CFE"/>
    <w:rsid w:val="0043611F"/>
    <w:rsid w:val="00436560"/>
    <w:rsid w:val="0044088D"/>
    <w:rsid w:val="004410D1"/>
    <w:rsid w:val="004412B0"/>
    <w:rsid w:val="00441736"/>
    <w:rsid w:val="00442593"/>
    <w:rsid w:val="00442D23"/>
    <w:rsid w:val="00442E66"/>
    <w:rsid w:val="00442FF7"/>
    <w:rsid w:val="00443D94"/>
    <w:rsid w:val="004471F5"/>
    <w:rsid w:val="004509A1"/>
    <w:rsid w:val="00450F32"/>
    <w:rsid w:val="00451912"/>
    <w:rsid w:val="00453BF9"/>
    <w:rsid w:val="004563FE"/>
    <w:rsid w:val="00461045"/>
    <w:rsid w:val="00462F19"/>
    <w:rsid w:val="0046319A"/>
    <w:rsid w:val="00463416"/>
    <w:rsid w:val="0046483D"/>
    <w:rsid w:val="0047008A"/>
    <w:rsid w:val="00472467"/>
    <w:rsid w:val="00475AFA"/>
    <w:rsid w:val="00475C70"/>
    <w:rsid w:val="00476358"/>
    <w:rsid w:val="004776E2"/>
    <w:rsid w:val="00480995"/>
    <w:rsid w:val="004819BA"/>
    <w:rsid w:val="0048588D"/>
    <w:rsid w:val="00486F6D"/>
    <w:rsid w:val="0048769F"/>
    <w:rsid w:val="004905A2"/>
    <w:rsid w:val="0049171F"/>
    <w:rsid w:val="00491A05"/>
    <w:rsid w:val="0049447F"/>
    <w:rsid w:val="00494557"/>
    <w:rsid w:val="00496920"/>
    <w:rsid w:val="004A0EC1"/>
    <w:rsid w:val="004A355D"/>
    <w:rsid w:val="004A4210"/>
    <w:rsid w:val="004A443F"/>
    <w:rsid w:val="004A4931"/>
    <w:rsid w:val="004A637E"/>
    <w:rsid w:val="004A79E1"/>
    <w:rsid w:val="004B2B04"/>
    <w:rsid w:val="004B31C9"/>
    <w:rsid w:val="004B35E2"/>
    <w:rsid w:val="004B47BB"/>
    <w:rsid w:val="004B48D3"/>
    <w:rsid w:val="004B491B"/>
    <w:rsid w:val="004B5D39"/>
    <w:rsid w:val="004B64A2"/>
    <w:rsid w:val="004B6C05"/>
    <w:rsid w:val="004B7367"/>
    <w:rsid w:val="004C1F16"/>
    <w:rsid w:val="004C4004"/>
    <w:rsid w:val="004C5B10"/>
    <w:rsid w:val="004D1825"/>
    <w:rsid w:val="004D37EE"/>
    <w:rsid w:val="004D62E5"/>
    <w:rsid w:val="004D7825"/>
    <w:rsid w:val="004E1181"/>
    <w:rsid w:val="004E3629"/>
    <w:rsid w:val="004E4725"/>
    <w:rsid w:val="004E614C"/>
    <w:rsid w:val="004F1F08"/>
    <w:rsid w:val="004F28EC"/>
    <w:rsid w:val="004F2DD1"/>
    <w:rsid w:val="004F3BE0"/>
    <w:rsid w:val="004F469B"/>
    <w:rsid w:val="004F4C1E"/>
    <w:rsid w:val="004F5FAB"/>
    <w:rsid w:val="004F6111"/>
    <w:rsid w:val="00500FFC"/>
    <w:rsid w:val="0050129F"/>
    <w:rsid w:val="00502C9F"/>
    <w:rsid w:val="00502FFA"/>
    <w:rsid w:val="00503077"/>
    <w:rsid w:val="00504C4F"/>
    <w:rsid w:val="00507F3E"/>
    <w:rsid w:val="00510CC8"/>
    <w:rsid w:val="00511728"/>
    <w:rsid w:val="00514AF6"/>
    <w:rsid w:val="00516891"/>
    <w:rsid w:val="00516D5F"/>
    <w:rsid w:val="00517165"/>
    <w:rsid w:val="005176D2"/>
    <w:rsid w:val="00523002"/>
    <w:rsid w:val="0052387A"/>
    <w:rsid w:val="005243BA"/>
    <w:rsid w:val="00530F1A"/>
    <w:rsid w:val="00531C6F"/>
    <w:rsid w:val="00534DDC"/>
    <w:rsid w:val="005358C4"/>
    <w:rsid w:val="0054095C"/>
    <w:rsid w:val="00541891"/>
    <w:rsid w:val="005422B5"/>
    <w:rsid w:val="00542D23"/>
    <w:rsid w:val="005443C6"/>
    <w:rsid w:val="005474DD"/>
    <w:rsid w:val="00547F24"/>
    <w:rsid w:val="00550E95"/>
    <w:rsid w:val="00550F73"/>
    <w:rsid w:val="00556352"/>
    <w:rsid w:val="005577C4"/>
    <w:rsid w:val="00565998"/>
    <w:rsid w:val="005747F3"/>
    <w:rsid w:val="00575326"/>
    <w:rsid w:val="005756AD"/>
    <w:rsid w:val="00576FD4"/>
    <w:rsid w:val="0057719A"/>
    <w:rsid w:val="00581812"/>
    <w:rsid w:val="00585DFD"/>
    <w:rsid w:val="005861C3"/>
    <w:rsid w:val="00586398"/>
    <w:rsid w:val="00586DAF"/>
    <w:rsid w:val="00587ED5"/>
    <w:rsid w:val="005905F4"/>
    <w:rsid w:val="00591D06"/>
    <w:rsid w:val="00592A2C"/>
    <w:rsid w:val="00592FCB"/>
    <w:rsid w:val="00593647"/>
    <w:rsid w:val="00593F2D"/>
    <w:rsid w:val="00595186"/>
    <w:rsid w:val="00595425"/>
    <w:rsid w:val="00596C4B"/>
    <w:rsid w:val="005A1215"/>
    <w:rsid w:val="005A229E"/>
    <w:rsid w:val="005A2B66"/>
    <w:rsid w:val="005A3766"/>
    <w:rsid w:val="005A46FA"/>
    <w:rsid w:val="005A556A"/>
    <w:rsid w:val="005A725E"/>
    <w:rsid w:val="005A73C2"/>
    <w:rsid w:val="005A78DE"/>
    <w:rsid w:val="005A7B00"/>
    <w:rsid w:val="005B2070"/>
    <w:rsid w:val="005B22C3"/>
    <w:rsid w:val="005B28CF"/>
    <w:rsid w:val="005B2D9E"/>
    <w:rsid w:val="005B3DA2"/>
    <w:rsid w:val="005B4E61"/>
    <w:rsid w:val="005B5CD6"/>
    <w:rsid w:val="005B6E20"/>
    <w:rsid w:val="005C086C"/>
    <w:rsid w:val="005C200A"/>
    <w:rsid w:val="005C3D99"/>
    <w:rsid w:val="005C4901"/>
    <w:rsid w:val="005C7429"/>
    <w:rsid w:val="005C7A56"/>
    <w:rsid w:val="005D081F"/>
    <w:rsid w:val="005D3A99"/>
    <w:rsid w:val="005D6A15"/>
    <w:rsid w:val="005D77D3"/>
    <w:rsid w:val="005D7D34"/>
    <w:rsid w:val="005E0B87"/>
    <w:rsid w:val="005E3AA9"/>
    <w:rsid w:val="005E6D08"/>
    <w:rsid w:val="005E766C"/>
    <w:rsid w:val="005F3411"/>
    <w:rsid w:val="005F3DD3"/>
    <w:rsid w:val="005F48F5"/>
    <w:rsid w:val="005F6AD9"/>
    <w:rsid w:val="006014D9"/>
    <w:rsid w:val="00606500"/>
    <w:rsid w:val="006104AB"/>
    <w:rsid w:val="006137FA"/>
    <w:rsid w:val="00613F11"/>
    <w:rsid w:val="00615FC4"/>
    <w:rsid w:val="006168A5"/>
    <w:rsid w:val="00620E0E"/>
    <w:rsid w:val="00622FE3"/>
    <w:rsid w:val="00624EA1"/>
    <w:rsid w:val="0062584D"/>
    <w:rsid w:val="0063097A"/>
    <w:rsid w:val="00630AD2"/>
    <w:rsid w:val="006310F4"/>
    <w:rsid w:val="00632029"/>
    <w:rsid w:val="00632544"/>
    <w:rsid w:val="00635855"/>
    <w:rsid w:val="00636A36"/>
    <w:rsid w:val="006376D3"/>
    <w:rsid w:val="00637C6C"/>
    <w:rsid w:val="006406CB"/>
    <w:rsid w:val="00641C30"/>
    <w:rsid w:val="00645809"/>
    <w:rsid w:val="00646155"/>
    <w:rsid w:val="006477AA"/>
    <w:rsid w:val="0065059D"/>
    <w:rsid w:val="00650DDD"/>
    <w:rsid w:val="00651605"/>
    <w:rsid w:val="00651C8F"/>
    <w:rsid w:val="00653E5B"/>
    <w:rsid w:val="00655495"/>
    <w:rsid w:val="00656108"/>
    <w:rsid w:val="0066001A"/>
    <w:rsid w:val="00662318"/>
    <w:rsid w:val="00662B65"/>
    <w:rsid w:val="006650F8"/>
    <w:rsid w:val="006658AC"/>
    <w:rsid w:val="00671D52"/>
    <w:rsid w:val="00672F3E"/>
    <w:rsid w:val="0068076A"/>
    <w:rsid w:val="00682CCA"/>
    <w:rsid w:val="00683F60"/>
    <w:rsid w:val="006916B8"/>
    <w:rsid w:val="00691743"/>
    <w:rsid w:val="00691A75"/>
    <w:rsid w:val="006921CB"/>
    <w:rsid w:val="00696847"/>
    <w:rsid w:val="006A1950"/>
    <w:rsid w:val="006A25F9"/>
    <w:rsid w:val="006A311C"/>
    <w:rsid w:val="006A3438"/>
    <w:rsid w:val="006A4F84"/>
    <w:rsid w:val="006B089C"/>
    <w:rsid w:val="006B0F27"/>
    <w:rsid w:val="006B2659"/>
    <w:rsid w:val="006B3736"/>
    <w:rsid w:val="006B5DED"/>
    <w:rsid w:val="006B6F3B"/>
    <w:rsid w:val="006C34F8"/>
    <w:rsid w:val="006C3A7B"/>
    <w:rsid w:val="006C4966"/>
    <w:rsid w:val="006C5128"/>
    <w:rsid w:val="006C5AC9"/>
    <w:rsid w:val="006C7AEE"/>
    <w:rsid w:val="006D2DA2"/>
    <w:rsid w:val="006D3D6E"/>
    <w:rsid w:val="006D3DD6"/>
    <w:rsid w:val="006D4A83"/>
    <w:rsid w:val="006E0F56"/>
    <w:rsid w:val="006E121A"/>
    <w:rsid w:val="006E329D"/>
    <w:rsid w:val="006E6A3F"/>
    <w:rsid w:val="006F0436"/>
    <w:rsid w:val="006F1BEA"/>
    <w:rsid w:val="006F2169"/>
    <w:rsid w:val="006F2214"/>
    <w:rsid w:val="006F4A4F"/>
    <w:rsid w:val="006F6398"/>
    <w:rsid w:val="006F670F"/>
    <w:rsid w:val="006F6A94"/>
    <w:rsid w:val="00701DF2"/>
    <w:rsid w:val="0070202B"/>
    <w:rsid w:val="00702CEF"/>
    <w:rsid w:val="00702D3C"/>
    <w:rsid w:val="00704263"/>
    <w:rsid w:val="00704EB9"/>
    <w:rsid w:val="00711D6F"/>
    <w:rsid w:val="007144BD"/>
    <w:rsid w:val="00714A67"/>
    <w:rsid w:val="00714B2F"/>
    <w:rsid w:val="007166CB"/>
    <w:rsid w:val="007206C5"/>
    <w:rsid w:val="0072284C"/>
    <w:rsid w:val="007228C5"/>
    <w:rsid w:val="007235F9"/>
    <w:rsid w:val="007264E5"/>
    <w:rsid w:val="007264FC"/>
    <w:rsid w:val="0072683C"/>
    <w:rsid w:val="00727146"/>
    <w:rsid w:val="00730D29"/>
    <w:rsid w:val="00730E9F"/>
    <w:rsid w:val="0073154B"/>
    <w:rsid w:val="007332AE"/>
    <w:rsid w:val="00733CC4"/>
    <w:rsid w:val="00733E04"/>
    <w:rsid w:val="00735BFF"/>
    <w:rsid w:val="007369F0"/>
    <w:rsid w:val="00741822"/>
    <w:rsid w:val="00743ABF"/>
    <w:rsid w:val="00745583"/>
    <w:rsid w:val="00745A02"/>
    <w:rsid w:val="00746523"/>
    <w:rsid w:val="00752B75"/>
    <w:rsid w:val="00754603"/>
    <w:rsid w:val="00754733"/>
    <w:rsid w:val="00760B07"/>
    <w:rsid w:val="007615CA"/>
    <w:rsid w:val="00761A27"/>
    <w:rsid w:val="007638F7"/>
    <w:rsid w:val="00765F1E"/>
    <w:rsid w:val="0076699A"/>
    <w:rsid w:val="00770357"/>
    <w:rsid w:val="007735A7"/>
    <w:rsid w:val="0077382C"/>
    <w:rsid w:val="007743AE"/>
    <w:rsid w:val="0077464D"/>
    <w:rsid w:val="00774A59"/>
    <w:rsid w:val="0077511C"/>
    <w:rsid w:val="0077518C"/>
    <w:rsid w:val="0077557D"/>
    <w:rsid w:val="00777532"/>
    <w:rsid w:val="0078347D"/>
    <w:rsid w:val="00783B30"/>
    <w:rsid w:val="00786CF2"/>
    <w:rsid w:val="0079010F"/>
    <w:rsid w:val="0079156C"/>
    <w:rsid w:val="00792DC2"/>
    <w:rsid w:val="00792E3D"/>
    <w:rsid w:val="007933C4"/>
    <w:rsid w:val="00793895"/>
    <w:rsid w:val="00793E5E"/>
    <w:rsid w:val="00797724"/>
    <w:rsid w:val="007A12D7"/>
    <w:rsid w:val="007A2FF3"/>
    <w:rsid w:val="007A3A5C"/>
    <w:rsid w:val="007A42A4"/>
    <w:rsid w:val="007A5C43"/>
    <w:rsid w:val="007A6E88"/>
    <w:rsid w:val="007B2C5B"/>
    <w:rsid w:val="007B3C22"/>
    <w:rsid w:val="007C07DF"/>
    <w:rsid w:val="007C0E5F"/>
    <w:rsid w:val="007C0FD4"/>
    <w:rsid w:val="007C1664"/>
    <w:rsid w:val="007C647E"/>
    <w:rsid w:val="007D1C7C"/>
    <w:rsid w:val="007D25AF"/>
    <w:rsid w:val="007D309A"/>
    <w:rsid w:val="007D34A2"/>
    <w:rsid w:val="007D384E"/>
    <w:rsid w:val="007D4861"/>
    <w:rsid w:val="007E06A1"/>
    <w:rsid w:val="007E08DE"/>
    <w:rsid w:val="007E127D"/>
    <w:rsid w:val="007E3FB1"/>
    <w:rsid w:val="007E553C"/>
    <w:rsid w:val="007E572C"/>
    <w:rsid w:val="007E6B54"/>
    <w:rsid w:val="007E78BC"/>
    <w:rsid w:val="007F03F7"/>
    <w:rsid w:val="007F0ECC"/>
    <w:rsid w:val="007F1325"/>
    <w:rsid w:val="007F247C"/>
    <w:rsid w:val="007F3B3D"/>
    <w:rsid w:val="007F48EB"/>
    <w:rsid w:val="00801C13"/>
    <w:rsid w:val="008064B4"/>
    <w:rsid w:val="008072A3"/>
    <w:rsid w:val="00807738"/>
    <w:rsid w:val="00807CB9"/>
    <w:rsid w:val="008102E2"/>
    <w:rsid w:val="00811272"/>
    <w:rsid w:val="008123E3"/>
    <w:rsid w:val="008146CF"/>
    <w:rsid w:val="00815DBB"/>
    <w:rsid w:val="00816875"/>
    <w:rsid w:val="00817F56"/>
    <w:rsid w:val="0082013B"/>
    <w:rsid w:val="008215B9"/>
    <w:rsid w:val="00822C22"/>
    <w:rsid w:val="00823EBE"/>
    <w:rsid w:val="0082428B"/>
    <w:rsid w:val="00824338"/>
    <w:rsid w:val="00826ACB"/>
    <w:rsid w:val="00826B61"/>
    <w:rsid w:val="0082720D"/>
    <w:rsid w:val="00833BB4"/>
    <w:rsid w:val="00834907"/>
    <w:rsid w:val="008367E0"/>
    <w:rsid w:val="00837111"/>
    <w:rsid w:val="00842E34"/>
    <w:rsid w:val="008467D3"/>
    <w:rsid w:val="008501CF"/>
    <w:rsid w:val="00850A03"/>
    <w:rsid w:val="00850B88"/>
    <w:rsid w:val="008513E2"/>
    <w:rsid w:val="008530DD"/>
    <w:rsid w:val="0085550B"/>
    <w:rsid w:val="00861A74"/>
    <w:rsid w:val="008648F1"/>
    <w:rsid w:val="008653D4"/>
    <w:rsid w:val="008656BD"/>
    <w:rsid w:val="008663D6"/>
    <w:rsid w:val="00876D9D"/>
    <w:rsid w:val="00877DFE"/>
    <w:rsid w:val="00877E25"/>
    <w:rsid w:val="008803EF"/>
    <w:rsid w:val="0088094A"/>
    <w:rsid w:val="00880B81"/>
    <w:rsid w:val="00880CF8"/>
    <w:rsid w:val="00881F8C"/>
    <w:rsid w:val="0088252B"/>
    <w:rsid w:val="00883899"/>
    <w:rsid w:val="008855DE"/>
    <w:rsid w:val="00885BF0"/>
    <w:rsid w:val="008860C3"/>
    <w:rsid w:val="00886A0D"/>
    <w:rsid w:val="00886BDB"/>
    <w:rsid w:val="00887308"/>
    <w:rsid w:val="008924AA"/>
    <w:rsid w:val="00893B36"/>
    <w:rsid w:val="00894285"/>
    <w:rsid w:val="00895AED"/>
    <w:rsid w:val="00896BBF"/>
    <w:rsid w:val="008A0B21"/>
    <w:rsid w:val="008A115C"/>
    <w:rsid w:val="008A1EC6"/>
    <w:rsid w:val="008A651B"/>
    <w:rsid w:val="008B0215"/>
    <w:rsid w:val="008B1D3F"/>
    <w:rsid w:val="008B2EEE"/>
    <w:rsid w:val="008B464D"/>
    <w:rsid w:val="008B4893"/>
    <w:rsid w:val="008B5080"/>
    <w:rsid w:val="008B7076"/>
    <w:rsid w:val="008C02E5"/>
    <w:rsid w:val="008C0AB9"/>
    <w:rsid w:val="008C0E02"/>
    <w:rsid w:val="008C2699"/>
    <w:rsid w:val="008C273B"/>
    <w:rsid w:val="008C2EAC"/>
    <w:rsid w:val="008C5987"/>
    <w:rsid w:val="008C68BA"/>
    <w:rsid w:val="008C7003"/>
    <w:rsid w:val="008C7D07"/>
    <w:rsid w:val="008D16D1"/>
    <w:rsid w:val="008D1904"/>
    <w:rsid w:val="008D4159"/>
    <w:rsid w:val="008D7849"/>
    <w:rsid w:val="008D78D0"/>
    <w:rsid w:val="008D79F6"/>
    <w:rsid w:val="008D7D1A"/>
    <w:rsid w:val="008D7D37"/>
    <w:rsid w:val="008E3CAF"/>
    <w:rsid w:val="008E41B3"/>
    <w:rsid w:val="008E56D8"/>
    <w:rsid w:val="008E7C9C"/>
    <w:rsid w:val="008F0693"/>
    <w:rsid w:val="008F0D1E"/>
    <w:rsid w:val="008F5C3C"/>
    <w:rsid w:val="008F685F"/>
    <w:rsid w:val="008F75FA"/>
    <w:rsid w:val="009026CD"/>
    <w:rsid w:val="009027EE"/>
    <w:rsid w:val="00902CC5"/>
    <w:rsid w:val="00904E41"/>
    <w:rsid w:val="0091258E"/>
    <w:rsid w:val="00915BC2"/>
    <w:rsid w:val="00920234"/>
    <w:rsid w:val="00920414"/>
    <w:rsid w:val="00922845"/>
    <w:rsid w:val="00926E16"/>
    <w:rsid w:val="009310DF"/>
    <w:rsid w:val="00931A5F"/>
    <w:rsid w:val="0093222B"/>
    <w:rsid w:val="00932332"/>
    <w:rsid w:val="00937D3B"/>
    <w:rsid w:val="0094115D"/>
    <w:rsid w:val="00941D14"/>
    <w:rsid w:val="00943E80"/>
    <w:rsid w:val="0095394E"/>
    <w:rsid w:val="00954267"/>
    <w:rsid w:val="009546F4"/>
    <w:rsid w:val="009549EB"/>
    <w:rsid w:val="00962B0B"/>
    <w:rsid w:val="0096463E"/>
    <w:rsid w:val="00964F95"/>
    <w:rsid w:val="00964FEF"/>
    <w:rsid w:val="00965CB5"/>
    <w:rsid w:val="00966A38"/>
    <w:rsid w:val="00970C42"/>
    <w:rsid w:val="00970E28"/>
    <w:rsid w:val="00977278"/>
    <w:rsid w:val="009778A4"/>
    <w:rsid w:val="00977917"/>
    <w:rsid w:val="0098172A"/>
    <w:rsid w:val="0098217D"/>
    <w:rsid w:val="00983DAF"/>
    <w:rsid w:val="00983EDD"/>
    <w:rsid w:val="009876E2"/>
    <w:rsid w:val="009927D2"/>
    <w:rsid w:val="0099562D"/>
    <w:rsid w:val="0099591C"/>
    <w:rsid w:val="009A10B7"/>
    <w:rsid w:val="009A166A"/>
    <w:rsid w:val="009A1860"/>
    <w:rsid w:val="009A21CC"/>
    <w:rsid w:val="009A2ACC"/>
    <w:rsid w:val="009A3A23"/>
    <w:rsid w:val="009A4631"/>
    <w:rsid w:val="009A4EAF"/>
    <w:rsid w:val="009A5717"/>
    <w:rsid w:val="009A66B3"/>
    <w:rsid w:val="009B1130"/>
    <w:rsid w:val="009B1F10"/>
    <w:rsid w:val="009B222A"/>
    <w:rsid w:val="009B379D"/>
    <w:rsid w:val="009B52D8"/>
    <w:rsid w:val="009B622A"/>
    <w:rsid w:val="009C035D"/>
    <w:rsid w:val="009C0E39"/>
    <w:rsid w:val="009C183D"/>
    <w:rsid w:val="009C1CDF"/>
    <w:rsid w:val="009C309E"/>
    <w:rsid w:val="009C4EF6"/>
    <w:rsid w:val="009C6822"/>
    <w:rsid w:val="009C6AFE"/>
    <w:rsid w:val="009D0A49"/>
    <w:rsid w:val="009D0C8F"/>
    <w:rsid w:val="009D18E8"/>
    <w:rsid w:val="009D1CBE"/>
    <w:rsid w:val="009D1DFA"/>
    <w:rsid w:val="009D2A4E"/>
    <w:rsid w:val="009D3A69"/>
    <w:rsid w:val="009D4F2D"/>
    <w:rsid w:val="009D50EB"/>
    <w:rsid w:val="009D7DDB"/>
    <w:rsid w:val="009E1BC3"/>
    <w:rsid w:val="009E2AF0"/>
    <w:rsid w:val="009E2C3C"/>
    <w:rsid w:val="009E4054"/>
    <w:rsid w:val="009F1359"/>
    <w:rsid w:val="009F2B1C"/>
    <w:rsid w:val="009F3191"/>
    <w:rsid w:val="009F6D0C"/>
    <w:rsid w:val="009F6F2E"/>
    <w:rsid w:val="009F7A44"/>
    <w:rsid w:val="009F7E9C"/>
    <w:rsid w:val="00A000A2"/>
    <w:rsid w:val="00A00B59"/>
    <w:rsid w:val="00A00D49"/>
    <w:rsid w:val="00A01251"/>
    <w:rsid w:val="00A05105"/>
    <w:rsid w:val="00A06B88"/>
    <w:rsid w:val="00A07F99"/>
    <w:rsid w:val="00A12372"/>
    <w:rsid w:val="00A128EC"/>
    <w:rsid w:val="00A13BF6"/>
    <w:rsid w:val="00A16C53"/>
    <w:rsid w:val="00A20742"/>
    <w:rsid w:val="00A21344"/>
    <w:rsid w:val="00A2233A"/>
    <w:rsid w:val="00A23221"/>
    <w:rsid w:val="00A245EE"/>
    <w:rsid w:val="00A256EE"/>
    <w:rsid w:val="00A25976"/>
    <w:rsid w:val="00A32C17"/>
    <w:rsid w:val="00A34F6F"/>
    <w:rsid w:val="00A41ACD"/>
    <w:rsid w:val="00A41B5C"/>
    <w:rsid w:val="00A42C8B"/>
    <w:rsid w:val="00A436BE"/>
    <w:rsid w:val="00A43EF1"/>
    <w:rsid w:val="00A45418"/>
    <w:rsid w:val="00A45BDC"/>
    <w:rsid w:val="00A4653C"/>
    <w:rsid w:val="00A506B6"/>
    <w:rsid w:val="00A51585"/>
    <w:rsid w:val="00A535CE"/>
    <w:rsid w:val="00A5556F"/>
    <w:rsid w:val="00A55BF7"/>
    <w:rsid w:val="00A55E84"/>
    <w:rsid w:val="00A57841"/>
    <w:rsid w:val="00A606B6"/>
    <w:rsid w:val="00A61A9F"/>
    <w:rsid w:val="00A62485"/>
    <w:rsid w:val="00A636DE"/>
    <w:rsid w:val="00A656A5"/>
    <w:rsid w:val="00A66FFC"/>
    <w:rsid w:val="00A675E4"/>
    <w:rsid w:val="00A73AEF"/>
    <w:rsid w:val="00A76C81"/>
    <w:rsid w:val="00A81B44"/>
    <w:rsid w:val="00A8348D"/>
    <w:rsid w:val="00A8365B"/>
    <w:rsid w:val="00A83C3C"/>
    <w:rsid w:val="00A847DA"/>
    <w:rsid w:val="00A85000"/>
    <w:rsid w:val="00A85A7E"/>
    <w:rsid w:val="00A864F5"/>
    <w:rsid w:val="00A929DE"/>
    <w:rsid w:val="00A92E12"/>
    <w:rsid w:val="00A95079"/>
    <w:rsid w:val="00A955A3"/>
    <w:rsid w:val="00AA026F"/>
    <w:rsid w:val="00AA1F38"/>
    <w:rsid w:val="00AA3FC8"/>
    <w:rsid w:val="00AA4E39"/>
    <w:rsid w:val="00AA6F8A"/>
    <w:rsid w:val="00AB0033"/>
    <w:rsid w:val="00AB0371"/>
    <w:rsid w:val="00AB038C"/>
    <w:rsid w:val="00AB103C"/>
    <w:rsid w:val="00AB3693"/>
    <w:rsid w:val="00AB3D67"/>
    <w:rsid w:val="00AB56B5"/>
    <w:rsid w:val="00AC1FA8"/>
    <w:rsid w:val="00AC2E69"/>
    <w:rsid w:val="00AC69C3"/>
    <w:rsid w:val="00AD138A"/>
    <w:rsid w:val="00AD15F8"/>
    <w:rsid w:val="00AD322D"/>
    <w:rsid w:val="00AD3772"/>
    <w:rsid w:val="00AD38C4"/>
    <w:rsid w:val="00AD38EE"/>
    <w:rsid w:val="00AD43AE"/>
    <w:rsid w:val="00AD5F90"/>
    <w:rsid w:val="00AD6D75"/>
    <w:rsid w:val="00AD772E"/>
    <w:rsid w:val="00AE0342"/>
    <w:rsid w:val="00AE0F42"/>
    <w:rsid w:val="00AE42F0"/>
    <w:rsid w:val="00AE481C"/>
    <w:rsid w:val="00AE55FF"/>
    <w:rsid w:val="00AE64A7"/>
    <w:rsid w:val="00AE7D5A"/>
    <w:rsid w:val="00AF0807"/>
    <w:rsid w:val="00AF0FBD"/>
    <w:rsid w:val="00AF1DFA"/>
    <w:rsid w:val="00AF470B"/>
    <w:rsid w:val="00AF6582"/>
    <w:rsid w:val="00AF75E0"/>
    <w:rsid w:val="00B00741"/>
    <w:rsid w:val="00B01462"/>
    <w:rsid w:val="00B03D28"/>
    <w:rsid w:val="00B0550A"/>
    <w:rsid w:val="00B0580D"/>
    <w:rsid w:val="00B11480"/>
    <w:rsid w:val="00B13397"/>
    <w:rsid w:val="00B171CA"/>
    <w:rsid w:val="00B173C5"/>
    <w:rsid w:val="00B24858"/>
    <w:rsid w:val="00B24CC5"/>
    <w:rsid w:val="00B24E63"/>
    <w:rsid w:val="00B30B41"/>
    <w:rsid w:val="00B30BE2"/>
    <w:rsid w:val="00B317F6"/>
    <w:rsid w:val="00B32E37"/>
    <w:rsid w:val="00B336D4"/>
    <w:rsid w:val="00B36C66"/>
    <w:rsid w:val="00B4096F"/>
    <w:rsid w:val="00B40BE9"/>
    <w:rsid w:val="00B41B30"/>
    <w:rsid w:val="00B423CB"/>
    <w:rsid w:val="00B436E0"/>
    <w:rsid w:val="00B44571"/>
    <w:rsid w:val="00B44856"/>
    <w:rsid w:val="00B46EB1"/>
    <w:rsid w:val="00B47CC6"/>
    <w:rsid w:val="00B47D90"/>
    <w:rsid w:val="00B51E28"/>
    <w:rsid w:val="00B54369"/>
    <w:rsid w:val="00B547F3"/>
    <w:rsid w:val="00B60ABD"/>
    <w:rsid w:val="00B60BF5"/>
    <w:rsid w:val="00B658C2"/>
    <w:rsid w:val="00B67315"/>
    <w:rsid w:val="00B67CDE"/>
    <w:rsid w:val="00B71081"/>
    <w:rsid w:val="00B722BE"/>
    <w:rsid w:val="00B72438"/>
    <w:rsid w:val="00B7404E"/>
    <w:rsid w:val="00B816ED"/>
    <w:rsid w:val="00B8257D"/>
    <w:rsid w:val="00B833DD"/>
    <w:rsid w:val="00B83916"/>
    <w:rsid w:val="00B839B0"/>
    <w:rsid w:val="00B83FB3"/>
    <w:rsid w:val="00B8628D"/>
    <w:rsid w:val="00B864AB"/>
    <w:rsid w:val="00B868CF"/>
    <w:rsid w:val="00B869CA"/>
    <w:rsid w:val="00B87313"/>
    <w:rsid w:val="00B90F2E"/>
    <w:rsid w:val="00B91AF5"/>
    <w:rsid w:val="00B92D05"/>
    <w:rsid w:val="00B967E5"/>
    <w:rsid w:val="00B970CC"/>
    <w:rsid w:val="00BA175A"/>
    <w:rsid w:val="00BA208F"/>
    <w:rsid w:val="00BA3290"/>
    <w:rsid w:val="00BA6AB4"/>
    <w:rsid w:val="00BA6BF0"/>
    <w:rsid w:val="00BB0F22"/>
    <w:rsid w:val="00BB3E68"/>
    <w:rsid w:val="00BB7BA1"/>
    <w:rsid w:val="00BC161D"/>
    <w:rsid w:val="00BC1BD0"/>
    <w:rsid w:val="00BC7C32"/>
    <w:rsid w:val="00BD1D5A"/>
    <w:rsid w:val="00BD2F26"/>
    <w:rsid w:val="00BD39E8"/>
    <w:rsid w:val="00BD4D4B"/>
    <w:rsid w:val="00BD5217"/>
    <w:rsid w:val="00BD60F6"/>
    <w:rsid w:val="00BD7CE4"/>
    <w:rsid w:val="00BD7D67"/>
    <w:rsid w:val="00BE02B9"/>
    <w:rsid w:val="00BE0FE7"/>
    <w:rsid w:val="00BE14C4"/>
    <w:rsid w:val="00BE1B28"/>
    <w:rsid w:val="00BE4D4F"/>
    <w:rsid w:val="00BE5B33"/>
    <w:rsid w:val="00BF041D"/>
    <w:rsid w:val="00BF2DFA"/>
    <w:rsid w:val="00BF6771"/>
    <w:rsid w:val="00BF7806"/>
    <w:rsid w:val="00C00E60"/>
    <w:rsid w:val="00C0292F"/>
    <w:rsid w:val="00C02D64"/>
    <w:rsid w:val="00C05901"/>
    <w:rsid w:val="00C0667E"/>
    <w:rsid w:val="00C07DBB"/>
    <w:rsid w:val="00C104D3"/>
    <w:rsid w:val="00C1065B"/>
    <w:rsid w:val="00C11C7A"/>
    <w:rsid w:val="00C1549E"/>
    <w:rsid w:val="00C15DD4"/>
    <w:rsid w:val="00C17079"/>
    <w:rsid w:val="00C25806"/>
    <w:rsid w:val="00C25FE0"/>
    <w:rsid w:val="00C2659A"/>
    <w:rsid w:val="00C300A4"/>
    <w:rsid w:val="00C3078B"/>
    <w:rsid w:val="00C35F3E"/>
    <w:rsid w:val="00C37A40"/>
    <w:rsid w:val="00C4115B"/>
    <w:rsid w:val="00C42415"/>
    <w:rsid w:val="00C433A3"/>
    <w:rsid w:val="00C434DB"/>
    <w:rsid w:val="00C44FCA"/>
    <w:rsid w:val="00C4592D"/>
    <w:rsid w:val="00C525C7"/>
    <w:rsid w:val="00C52BD3"/>
    <w:rsid w:val="00C55DC2"/>
    <w:rsid w:val="00C575D2"/>
    <w:rsid w:val="00C57DE8"/>
    <w:rsid w:val="00C60843"/>
    <w:rsid w:val="00C609A4"/>
    <w:rsid w:val="00C60F5D"/>
    <w:rsid w:val="00C63DCD"/>
    <w:rsid w:val="00C63FD9"/>
    <w:rsid w:val="00C703ED"/>
    <w:rsid w:val="00C708FD"/>
    <w:rsid w:val="00C71572"/>
    <w:rsid w:val="00C71875"/>
    <w:rsid w:val="00C71A79"/>
    <w:rsid w:val="00C73FA6"/>
    <w:rsid w:val="00C75CAA"/>
    <w:rsid w:val="00C7626E"/>
    <w:rsid w:val="00C77FE3"/>
    <w:rsid w:val="00C81B6E"/>
    <w:rsid w:val="00C8213C"/>
    <w:rsid w:val="00C82248"/>
    <w:rsid w:val="00C82346"/>
    <w:rsid w:val="00C825B6"/>
    <w:rsid w:val="00C82F30"/>
    <w:rsid w:val="00C85A70"/>
    <w:rsid w:val="00C85BE1"/>
    <w:rsid w:val="00C8787F"/>
    <w:rsid w:val="00C91BC4"/>
    <w:rsid w:val="00C93B3A"/>
    <w:rsid w:val="00C95405"/>
    <w:rsid w:val="00C95C2E"/>
    <w:rsid w:val="00C97D0B"/>
    <w:rsid w:val="00CA293C"/>
    <w:rsid w:val="00CA669A"/>
    <w:rsid w:val="00CA79D9"/>
    <w:rsid w:val="00CB1CFC"/>
    <w:rsid w:val="00CB6D1B"/>
    <w:rsid w:val="00CB78D7"/>
    <w:rsid w:val="00CB7EB0"/>
    <w:rsid w:val="00CC14D0"/>
    <w:rsid w:val="00CC14D9"/>
    <w:rsid w:val="00CC3EAC"/>
    <w:rsid w:val="00CC6814"/>
    <w:rsid w:val="00CD13E6"/>
    <w:rsid w:val="00CD2403"/>
    <w:rsid w:val="00CD467B"/>
    <w:rsid w:val="00CE0CF2"/>
    <w:rsid w:val="00CE318B"/>
    <w:rsid w:val="00CE50B5"/>
    <w:rsid w:val="00CE7B2B"/>
    <w:rsid w:val="00CF0353"/>
    <w:rsid w:val="00CF1728"/>
    <w:rsid w:val="00CF3819"/>
    <w:rsid w:val="00CF470F"/>
    <w:rsid w:val="00CF54DF"/>
    <w:rsid w:val="00CF5D22"/>
    <w:rsid w:val="00CF7074"/>
    <w:rsid w:val="00D007D0"/>
    <w:rsid w:val="00D013EA"/>
    <w:rsid w:val="00D022F2"/>
    <w:rsid w:val="00D044BF"/>
    <w:rsid w:val="00D0465E"/>
    <w:rsid w:val="00D046DE"/>
    <w:rsid w:val="00D048A9"/>
    <w:rsid w:val="00D04C13"/>
    <w:rsid w:val="00D06A4A"/>
    <w:rsid w:val="00D10504"/>
    <w:rsid w:val="00D10B7E"/>
    <w:rsid w:val="00D14256"/>
    <w:rsid w:val="00D14317"/>
    <w:rsid w:val="00D15139"/>
    <w:rsid w:val="00D20A74"/>
    <w:rsid w:val="00D2140B"/>
    <w:rsid w:val="00D21F91"/>
    <w:rsid w:val="00D22C35"/>
    <w:rsid w:val="00D2358A"/>
    <w:rsid w:val="00D235F8"/>
    <w:rsid w:val="00D335D6"/>
    <w:rsid w:val="00D35915"/>
    <w:rsid w:val="00D360E6"/>
    <w:rsid w:val="00D36D03"/>
    <w:rsid w:val="00D40B18"/>
    <w:rsid w:val="00D40EDD"/>
    <w:rsid w:val="00D41162"/>
    <w:rsid w:val="00D416B2"/>
    <w:rsid w:val="00D41B93"/>
    <w:rsid w:val="00D41C73"/>
    <w:rsid w:val="00D4209E"/>
    <w:rsid w:val="00D42872"/>
    <w:rsid w:val="00D4465A"/>
    <w:rsid w:val="00D44BF7"/>
    <w:rsid w:val="00D45080"/>
    <w:rsid w:val="00D452F4"/>
    <w:rsid w:val="00D50DD5"/>
    <w:rsid w:val="00D53D56"/>
    <w:rsid w:val="00D565F1"/>
    <w:rsid w:val="00D5671E"/>
    <w:rsid w:val="00D56D6A"/>
    <w:rsid w:val="00D571BA"/>
    <w:rsid w:val="00D57850"/>
    <w:rsid w:val="00D625E9"/>
    <w:rsid w:val="00D62BA0"/>
    <w:rsid w:val="00D66487"/>
    <w:rsid w:val="00D6749F"/>
    <w:rsid w:val="00D74079"/>
    <w:rsid w:val="00D762CE"/>
    <w:rsid w:val="00D803AC"/>
    <w:rsid w:val="00D805C6"/>
    <w:rsid w:val="00D82C1B"/>
    <w:rsid w:val="00D847A8"/>
    <w:rsid w:val="00D86736"/>
    <w:rsid w:val="00D87537"/>
    <w:rsid w:val="00D877AF"/>
    <w:rsid w:val="00D92110"/>
    <w:rsid w:val="00D93307"/>
    <w:rsid w:val="00D9379C"/>
    <w:rsid w:val="00D95F9A"/>
    <w:rsid w:val="00D96214"/>
    <w:rsid w:val="00D97139"/>
    <w:rsid w:val="00D9755F"/>
    <w:rsid w:val="00DA099A"/>
    <w:rsid w:val="00DA3523"/>
    <w:rsid w:val="00DA40BE"/>
    <w:rsid w:val="00DA4727"/>
    <w:rsid w:val="00DA621D"/>
    <w:rsid w:val="00DA743D"/>
    <w:rsid w:val="00DB3C3A"/>
    <w:rsid w:val="00DC0E7D"/>
    <w:rsid w:val="00DC15B1"/>
    <w:rsid w:val="00DC1B87"/>
    <w:rsid w:val="00DC29FE"/>
    <w:rsid w:val="00DC4797"/>
    <w:rsid w:val="00DC7757"/>
    <w:rsid w:val="00DC7C78"/>
    <w:rsid w:val="00DD067C"/>
    <w:rsid w:val="00DD1FD7"/>
    <w:rsid w:val="00DD2AD6"/>
    <w:rsid w:val="00DD4138"/>
    <w:rsid w:val="00DD52F1"/>
    <w:rsid w:val="00DD5369"/>
    <w:rsid w:val="00DD7165"/>
    <w:rsid w:val="00DE114F"/>
    <w:rsid w:val="00DE281F"/>
    <w:rsid w:val="00DE5D62"/>
    <w:rsid w:val="00DE617B"/>
    <w:rsid w:val="00DF0B21"/>
    <w:rsid w:val="00DF148F"/>
    <w:rsid w:val="00DF208B"/>
    <w:rsid w:val="00DF2675"/>
    <w:rsid w:val="00DF2DEC"/>
    <w:rsid w:val="00DF7405"/>
    <w:rsid w:val="00E014E4"/>
    <w:rsid w:val="00E031F1"/>
    <w:rsid w:val="00E04770"/>
    <w:rsid w:val="00E04F8C"/>
    <w:rsid w:val="00E057E1"/>
    <w:rsid w:val="00E05EA2"/>
    <w:rsid w:val="00E05FCF"/>
    <w:rsid w:val="00E0755A"/>
    <w:rsid w:val="00E11270"/>
    <w:rsid w:val="00E11C65"/>
    <w:rsid w:val="00E13573"/>
    <w:rsid w:val="00E13822"/>
    <w:rsid w:val="00E13B18"/>
    <w:rsid w:val="00E14422"/>
    <w:rsid w:val="00E1656B"/>
    <w:rsid w:val="00E17B6E"/>
    <w:rsid w:val="00E22891"/>
    <w:rsid w:val="00E23FB5"/>
    <w:rsid w:val="00E24D77"/>
    <w:rsid w:val="00E25257"/>
    <w:rsid w:val="00E25643"/>
    <w:rsid w:val="00E34C04"/>
    <w:rsid w:val="00E364AA"/>
    <w:rsid w:val="00E37B7F"/>
    <w:rsid w:val="00E423C9"/>
    <w:rsid w:val="00E4278F"/>
    <w:rsid w:val="00E45960"/>
    <w:rsid w:val="00E502E2"/>
    <w:rsid w:val="00E530AD"/>
    <w:rsid w:val="00E5350A"/>
    <w:rsid w:val="00E552A7"/>
    <w:rsid w:val="00E55B9C"/>
    <w:rsid w:val="00E567B2"/>
    <w:rsid w:val="00E56C38"/>
    <w:rsid w:val="00E57164"/>
    <w:rsid w:val="00E60AB3"/>
    <w:rsid w:val="00E64B6B"/>
    <w:rsid w:val="00E65BA6"/>
    <w:rsid w:val="00E675BE"/>
    <w:rsid w:val="00E67E4E"/>
    <w:rsid w:val="00E702E0"/>
    <w:rsid w:val="00E74755"/>
    <w:rsid w:val="00E75591"/>
    <w:rsid w:val="00E76459"/>
    <w:rsid w:val="00E8264D"/>
    <w:rsid w:val="00E854A2"/>
    <w:rsid w:val="00E87080"/>
    <w:rsid w:val="00E875AF"/>
    <w:rsid w:val="00E87646"/>
    <w:rsid w:val="00E90563"/>
    <w:rsid w:val="00E90B63"/>
    <w:rsid w:val="00E92C59"/>
    <w:rsid w:val="00E93626"/>
    <w:rsid w:val="00E96F6C"/>
    <w:rsid w:val="00EA0EE9"/>
    <w:rsid w:val="00EA423D"/>
    <w:rsid w:val="00EA529B"/>
    <w:rsid w:val="00EA5CB7"/>
    <w:rsid w:val="00EA6BD7"/>
    <w:rsid w:val="00EA740E"/>
    <w:rsid w:val="00EB04BB"/>
    <w:rsid w:val="00EB1699"/>
    <w:rsid w:val="00EB2242"/>
    <w:rsid w:val="00EB32CD"/>
    <w:rsid w:val="00EB4070"/>
    <w:rsid w:val="00EB5DD4"/>
    <w:rsid w:val="00EB624F"/>
    <w:rsid w:val="00EC1056"/>
    <w:rsid w:val="00EC14D3"/>
    <w:rsid w:val="00EC5164"/>
    <w:rsid w:val="00EC659F"/>
    <w:rsid w:val="00EC6935"/>
    <w:rsid w:val="00EC69A8"/>
    <w:rsid w:val="00EC6C67"/>
    <w:rsid w:val="00ED14D7"/>
    <w:rsid w:val="00ED3322"/>
    <w:rsid w:val="00ED4935"/>
    <w:rsid w:val="00ED5C68"/>
    <w:rsid w:val="00ED5D88"/>
    <w:rsid w:val="00ED789C"/>
    <w:rsid w:val="00EE1572"/>
    <w:rsid w:val="00EE34B7"/>
    <w:rsid w:val="00EE3D36"/>
    <w:rsid w:val="00EE4606"/>
    <w:rsid w:val="00EE68E3"/>
    <w:rsid w:val="00EE78CE"/>
    <w:rsid w:val="00EF1726"/>
    <w:rsid w:val="00EF4561"/>
    <w:rsid w:val="00EF6A52"/>
    <w:rsid w:val="00EF6FEB"/>
    <w:rsid w:val="00EF7391"/>
    <w:rsid w:val="00F011BD"/>
    <w:rsid w:val="00F01B63"/>
    <w:rsid w:val="00F02275"/>
    <w:rsid w:val="00F03421"/>
    <w:rsid w:val="00F07E68"/>
    <w:rsid w:val="00F12291"/>
    <w:rsid w:val="00F1441C"/>
    <w:rsid w:val="00F17BCF"/>
    <w:rsid w:val="00F17DFC"/>
    <w:rsid w:val="00F20DE8"/>
    <w:rsid w:val="00F221C5"/>
    <w:rsid w:val="00F2513B"/>
    <w:rsid w:val="00F2578D"/>
    <w:rsid w:val="00F26681"/>
    <w:rsid w:val="00F33BB5"/>
    <w:rsid w:val="00F34786"/>
    <w:rsid w:val="00F34CBB"/>
    <w:rsid w:val="00F34FDD"/>
    <w:rsid w:val="00F35709"/>
    <w:rsid w:val="00F35C8A"/>
    <w:rsid w:val="00F36B9F"/>
    <w:rsid w:val="00F40863"/>
    <w:rsid w:val="00F41E4E"/>
    <w:rsid w:val="00F42EA7"/>
    <w:rsid w:val="00F430DA"/>
    <w:rsid w:val="00F44B3F"/>
    <w:rsid w:val="00F44D1D"/>
    <w:rsid w:val="00F45056"/>
    <w:rsid w:val="00F46A44"/>
    <w:rsid w:val="00F471BE"/>
    <w:rsid w:val="00F47F98"/>
    <w:rsid w:val="00F50519"/>
    <w:rsid w:val="00F51D09"/>
    <w:rsid w:val="00F53C3C"/>
    <w:rsid w:val="00F53E18"/>
    <w:rsid w:val="00F63A2B"/>
    <w:rsid w:val="00F63B1F"/>
    <w:rsid w:val="00F63FDE"/>
    <w:rsid w:val="00F65C4D"/>
    <w:rsid w:val="00F662F7"/>
    <w:rsid w:val="00F67DFB"/>
    <w:rsid w:val="00F700A1"/>
    <w:rsid w:val="00F711C3"/>
    <w:rsid w:val="00F71520"/>
    <w:rsid w:val="00F71C53"/>
    <w:rsid w:val="00F76A45"/>
    <w:rsid w:val="00F80A47"/>
    <w:rsid w:val="00F80BDD"/>
    <w:rsid w:val="00F81283"/>
    <w:rsid w:val="00F829AC"/>
    <w:rsid w:val="00F82F1D"/>
    <w:rsid w:val="00F83249"/>
    <w:rsid w:val="00F84F8C"/>
    <w:rsid w:val="00F87AE8"/>
    <w:rsid w:val="00F90064"/>
    <w:rsid w:val="00F90497"/>
    <w:rsid w:val="00F9085D"/>
    <w:rsid w:val="00F90ACA"/>
    <w:rsid w:val="00F91F5D"/>
    <w:rsid w:val="00F93934"/>
    <w:rsid w:val="00F945F1"/>
    <w:rsid w:val="00F94855"/>
    <w:rsid w:val="00F959F5"/>
    <w:rsid w:val="00F9674F"/>
    <w:rsid w:val="00F96B10"/>
    <w:rsid w:val="00FA08BA"/>
    <w:rsid w:val="00FA1115"/>
    <w:rsid w:val="00FA1558"/>
    <w:rsid w:val="00FA1E05"/>
    <w:rsid w:val="00FA2F72"/>
    <w:rsid w:val="00FA4393"/>
    <w:rsid w:val="00FA5136"/>
    <w:rsid w:val="00FA651C"/>
    <w:rsid w:val="00FA69E3"/>
    <w:rsid w:val="00FB0626"/>
    <w:rsid w:val="00FB0E8C"/>
    <w:rsid w:val="00FB0FF6"/>
    <w:rsid w:val="00FC1885"/>
    <w:rsid w:val="00FC2D31"/>
    <w:rsid w:val="00FC3E2A"/>
    <w:rsid w:val="00FC5836"/>
    <w:rsid w:val="00FD03CB"/>
    <w:rsid w:val="00FD11E4"/>
    <w:rsid w:val="00FD2A10"/>
    <w:rsid w:val="00FD48CD"/>
    <w:rsid w:val="00FD573A"/>
    <w:rsid w:val="00FD600F"/>
    <w:rsid w:val="00FE7C6E"/>
    <w:rsid w:val="00FF0D47"/>
    <w:rsid w:val="00FF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410E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A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rsid w:val="00D9330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5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8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B48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6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F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099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4F2E"/>
    <w:pPr>
      <w:ind w:left="720"/>
      <w:contextualSpacing/>
    </w:pPr>
  </w:style>
  <w:style w:type="paragraph" w:customStyle="1" w:styleId="NormalArial">
    <w:name w:val="Normal + Arial"/>
    <w:aliases w:val="9 pt"/>
    <w:basedOn w:val="Normal"/>
    <w:rsid w:val="004F6111"/>
    <w:pPr>
      <w:numPr>
        <w:numId w:val="2"/>
      </w:numPr>
      <w:spacing w:after="60" w:line="220" w:lineRule="exact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1F2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7D0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3154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90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3PathID">
    <w:name w:val="Heading 3 PathID"/>
    <w:basedOn w:val="Heading3"/>
    <w:link w:val="Heading3PathIDChar"/>
    <w:uiPriority w:val="99"/>
    <w:qFormat/>
    <w:rsid w:val="0079010F"/>
    <w:pPr>
      <w:keepNext w:val="0"/>
      <w:keepLines w:val="0"/>
      <w:numPr>
        <w:ilvl w:val="2"/>
        <w:numId w:val="4"/>
      </w:numPr>
      <w:tabs>
        <w:tab w:val="num" w:pos="2160"/>
      </w:tabs>
      <w:spacing w:before="200" w:line="271" w:lineRule="auto"/>
      <w:ind w:left="2160" w:hanging="360"/>
    </w:pPr>
    <w:rPr>
      <w:b/>
      <w:bCs/>
      <w:lang w:val="en-US"/>
    </w:rPr>
  </w:style>
  <w:style w:type="paragraph" w:customStyle="1" w:styleId="Heading2PathID">
    <w:name w:val="Heading 2 PathID"/>
    <w:basedOn w:val="Heading2"/>
    <w:uiPriority w:val="99"/>
    <w:qFormat/>
    <w:rsid w:val="0079010F"/>
    <w:pPr>
      <w:keepNext w:val="0"/>
      <w:keepLines w:val="0"/>
      <w:numPr>
        <w:ilvl w:val="1"/>
        <w:numId w:val="4"/>
      </w:numPr>
      <w:spacing w:before="200"/>
      <w:ind w:left="1440" w:hanging="360"/>
    </w:pPr>
    <w:rPr>
      <w:rFonts w:ascii="Times New Roman" w:hAnsi="Times New Roman" w:cs="Times New Roman"/>
      <w:b/>
      <w:bCs/>
      <w:color w:val="002060"/>
      <w:lang w:val="en-US"/>
    </w:rPr>
  </w:style>
  <w:style w:type="character" w:customStyle="1" w:styleId="Heading3PathIDChar">
    <w:name w:val="Heading 3 PathID Char"/>
    <w:basedOn w:val="Heading3Char"/>
    <w:link w:val="Heading3PathID"/>
    <w:uiPriority w:val="99"/>
    <w:rsid w:val="0079010F"/>
    <w:rPr>
      <w:rFonts w:asciiTheme="majorHAnsi" w:eastAsiaTheme="majorEastAsia" w:hAnsiTheme="majorHAnsi" w:cstheme="majorBidi"/>
      <w:b/>
      <w:bCs/>
      <w:color w:val="243F60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0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5A229E"/>
  </w:style>
  <w:style w:type="paragraph" w:styleId="Header">
    <w:name w:val="header"/>
    <w:basedOn w:val="Normal"/>
    <w:link w:val="HeaderChar"/>
    <w:uiPriority w:val="99"/>
    <w:unhideWhenUsed/>
    <w:rsid w:val="00ED5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C68"/>
  </w:style>
  <w:style w:type="paragraph" w:styleId="Footer">
    <w:name w:val="footer"/>
    <w:basedOn w:val="Normal"/>
    <w:link w:val="FooterChar"/>
    <w:uiPriority w:val="99"/>
    <w:unhideWhenUsed/>
    <w:rsid w:val="00ED5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C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A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rsid w:val="00D9330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5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8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B48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6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F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099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4F2E"/>
    <w:pPr>
      <w:ind w:left="720"/>
      <w:contextualSpacing/>
    </w:pPr>
  </w:style>
  <w:style w:type="paragraph" w:customStyle="1" w:styleId="NormalArial">
    <w:name w:val="Normal + Arial"/>
    <w:aliases w:val="9 pt"/>
    <w:basedOn w:val="Normal"/>
    <w:rsid w:val="004F6111"/>
    <w:pPr>
      <w:numPr>
        <w:numId w:val="2"/>
      </w:numPr>
      <w:spacing w:after="60" w:line="220" w:lineRule="exact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1F2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7D0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3154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90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3PathID">
    <w:name w:val="Heading 3 PathID"/>
    <w:basedOn w:val="Heading3"/>
    <w:link w:val="Heading3PathIDChar"/>
    <w:uiPriority w:val="99"/>
    <w:qFormat/>
    <w:rsid w:val="0079010F"/>
    <w:pPr>
      <w:keepNext w:val="0"/>
      <w:keepLines w:val="0"/>
      <w:numPr>
        <w:ilvl w:val="2"/>
        <w:numId w:val="4"/>
      </w:numPr>
      <w:tabs>
        <w:tab w:val="num" w:pos="2160"/>
      </w:tabs>
      <w:spacing w:before="200" w:line="271" w:lineRule="auto"/>
      <w:ind w:left="2160" w:hanging="360"/>
    </w:pPr>
    <w:rPr>
      <w:b/>
      <w:bCs/>
      <w:lang w:val="en-US"/>
    </w:rPr>
  </w:style>
  <w:style w:type="paragraph" w:customStyle="1" w:styleId="Heading2PathID">
    <w:name w:val="Heading 2 PathID"/>
    <w:basedOn w:val="Heading2"/>
    <w:uiPriority w:val="99"/>
    <w:qFormat/>
    <w:rsid w:val="0079010F"/>
    <w:pPr>
      <w:keepNext w:val="0"/>
      <w:keepLines w:val="0"/>
      <w:numPr>
        <w:ilvl w:val="1"/>
        <w:numId w:val="4"/>
      </w:numPr>
      <w:spacing w:before="200"/>
      <w:ind w:left="1440" w:hanging="360"/>
    </w:pPr>
    <w:rPr>
      <w:rFonts w:ascii="Times New Roman" w:hAnsi="Times New Roman" w:cs="Times New Roman"/>
      <w:b/>
      <w:bCs/>
      <w:color w:val="002060"/>
      <w:lang w:val="en-US"/>
    </w:rPr>
  </w:style>
  <w:style w:type="character" w:customStyle="1" w:styleId="Heading3PathIDChar">
    <w:name w:val="Heading 3 PathID Char"/>
    <w:basedOn w:val="Heading3Char"/>
    <w:link w:val="Heading3PathID"/>
    <w:uiPriority w:val="99"/>
    <w:rsid w:val="0079010F"/>
    <w:rPr>
      <w:rFonts w:asciiTheme="majorHAnsi" w:eastAsiaTheme="majorEastAsia" w:hAnsiTheme="majorHAnsi" w:cstheme="majorBidi"/>
      <w:b/>
      <w:bCs/>
      <w:color w:val="243F60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0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5A229E"/>
  </w:style>
  <w:style w:type="paragraph" w:styleId="Header">
    <w:name w:val="header"/>
    <w:basedOn w:val="Normal"/>
    <w:link w:val="HeaderChar"/>
    <w:uiPriority w:val="99"/>
    <w:unhideWhenUsed/>
    <w:rsid w:val="00ED5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C68"/>
  </w:style>
  <w:style w:type="paragraph" w:styleId="Footer">
    <w:name w:val="footer"/>
    <w:basedOn w:val="Normal"/>
    <w:link w:val="FooterChar"/>
    <w:uiPriority w:val="99"/>
    <w:unhideWhenUsed/>
    <w:rsid w:val="00ED5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5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716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147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14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65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025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11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190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1847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8995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276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3330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5446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4672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3229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3791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78057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879444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927343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12912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60108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34223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80821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105813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03971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8431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88504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186460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591514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4005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44953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99660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56575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59558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9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6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8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14278">
                      <w:marLeft w:val="0"/>
                      <w:marRight w:val="0"/>
                      <w:marTop w:val="0"/>
                      <w:marBottom w:val="150"/>
                      <w:divBdr>
                        <w:top w:val="single" w:sz="6" w:space="7" w:color="EEEEEE"/>
                        <w:left w:val="single" w:sz="6" w:space="7" w:color="EEEEEE"/>
                        <w:bottom w:val="single" w:sz="6" w:space="7" w:color="EEEEEE"/>
                        <w:right w:val="single" w:sz="6" w:space="7" w:color="EEEEEE"/>
                      </w:divBdr>
                      <w:divsChild>
                        <w:div w:id="156232879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DBA3E645-11FA-4B0E-B540-8D72BC2C4F7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AC6249E-02DF-FF41-8328-D730844C0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h THAPA</cp:lastModifiedBy>
  <cp:revision>2</cp:revision>
  <cp:lastPrinted>2018-04-04T14:36:00Z</cp:lastPrinted>
  <dcterms:created xsi:type="dcterms:W3CDTF">2018-07-28T07:18:00Z</dcterms:created>
  <dcterms:modified xsi:type="dcterms:W3CDTF">2018-07-28T07:19:00Z</dcterms:modified>
</cp:coreProperties>
</file>